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BC523" w14:textId="7E67687B" w:rsidR="00001905" w:rsidRPr="00001905" w:rsidRDefault="00001905" w:rsidP="00001905">
      <w:pPr>
        <w:spacing w:before="240" w:after="120"/>
        <w:ind w:right="245" w:firstLineChars="0" w:firstLine="0"/>
        <w:jc w:val="center"/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 xml:space="preserve">Supplementary </w:t>
      </w:r>
      <w:r w:rsidRPr="00001905">
        <w:rPr>
          <w:sz w:val="22"/>
          <w:szCs w:val="22"/>
        </w:rPr>
        <w:t>Table 1</w:t>
      </w:r>
      <w:r>
        <w:rPr>
          <w:rFonts w:hint="eastAsia"/>
          <w:sz w:val="22"/>
          <w:szCs w:val="22"/>
        </w:rPr>
        <w:t>.</w:t>
      </w:r>
      <w:r w:rsidRPr="00001905">
        <w:rPr>
          <w:sz w:val="22"/>
          <w:szCs w:val="22"/>
        </w:rPr>
        <w:t xml:space="preserve"> Sources and </w:t>
      </w:r>
      <w:r w:rsidR="006B237D">
        <w:rPr>
          <w:rFonts w:hint="eastAsia"/>
          <w:sz w:val="22"/>
          <w:szCs w:val="22"/>
        </w:rPr>
        <w:t>d</w:t>
      </w:r>
      <w:r w:rsidRPr="00001905">
        <w:rPr>
          <w:sz w:val="22"/>
          <w:szCs w:val="22"/>
        </w:rPr>
        <w:t xml:space="preserve">efinitions of </w:t>
      </w:r>
      <w:r w:rsidR="006B237D">
        <w:rPr>
          <w:rFonts w:hint="eastAsia"/>
          <w:sz w:val="22"/>
          <w:szCs w:val="22"/>
        </w:rPr>
        <w:t>e</w:t>
      </w:r>
      <w:r w:rsidRPr="00001905">
        <w:rPr>
          <w:sz w:val="22"/>
          <w:szCs w:val="22"/>
        </w:rPr>
        <w:t xml:space="preserve">ndpoint </w:t>
      </w:r>
      <w:r w:rsidR="006B237D">
        <w:rPr>
          <w:rFonts w:hint="eastAsia"/>
          <w:sz w:val="22"/>
          <w:szCs w:val="22"/>
        </w:rPr>
        <w:t>e</w:t>
      </w:r>
      <w:r w:rsidRPr="00001905">
        <w:rPr>
          <w:sz w:val="22"/>
          <w:szCs w:val="22"/>
        </w:rPr>
        <w:t xml:space="preserve">vents with ICD-10 </w:t>
      </w:r>
      <w:r w:rsidR="006B237D">
        <w:rPr>
          <w:rFonts w:hint="eastAsia"/>
          <w:sz w:val="22"/>
          <w:szCs w:val="22"/>
        </w:rPr>
        <w:t>c</w:t>
      </w:r>
      <w:r w:rsidRPr="00001905">
        <w:rPr>
          <w:sz w:val="22"/>
          <w:szCs w:val="22"/>
        </w:rPr>
        <w:t>odes</w:t>
      </w:r>
      <w:r w:rsidR="006B237D">
        <w:rPr>
          <w:rFonts w:hint="eastAsia"/>
          <w:sz w:val="22"/>
          <w:szCs w:val="22"/>
        </w:rPr>
        <w:t>.</w:t>
      </w:r>
    </w:p>
    <w:tbl>
      <w:tblPr>
        <w:tblW w:w="0" w:type="auto"/>
        <w:tblInd w:w="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3"/>
        <w:gridCol w:w="2765"/>
        <w:gridCol w:w="9160"/>
      </w:tblGrid>
      <w:tr w:rsidR="00FC2C89" w:rsidRPr="00D15D96" w14:paraId="6B232364" w14:textId="77777777" w:rsidTr="00B805A2">
        <w:trPr>
          <w:trHeight w:val="430"/>
        </w:trPr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</w:tcPr>
          <w:p w14:paraId="12BDB291" w14:textId="5C7AC660" w:rsidR="00FC2C89" w:rsidRPr="00D15D96" w:rsidRDefault="00001905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ndpoint events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</w:tcPr>
          <w:p w14:paraId="1278269E" w14:textId="65CB07EE" w:rsidR="00FC2C89" w:rsidRPr="00D15D96" w:rsidRDefault="00B805A2" w:rsidP="00974809">
            <w:pPr>
              <w:spacing w:before="60" w:after="60"/>
              <w:ind w:right="245"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ources of data</w:t>
            </w:r>
          </w:p>
        </w:tc>
        <w:tc>
          <w:tcPr>
            <w:tcW w:w="9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E28E2" w14:textId="14041AE4" w:rsidR="00FC2C89" w:rsidRPr="00D15D96" w:rsidRDefault="00B805A2" w:rsidP="00974809">
            <w:pPr>
              <w:spacing w:before="60" w:after="60"/>
              <w:ind w:right="245"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des</w:t>
            </w:r>
          </w:p>
        </w:tc>
      </w:tr>
      <w:tr w:rsidR="00FC2C89" w:rsidRPr="00D15D96" w14:paraId="665B5BC1" w14:textId="77777777" w:rsidTr="00B805A2">
        <w:trPr>
          <w:trHeight w:val="850"/>
        </w:trPr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1A37F" w14:textId="6F45666E" w:rsidR="00FC2C89" w:rsidRPr="00D15D96" w:rsidRDefault="00001905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ardiovascular death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A15D4" w14:textId="414D7F3E" w:rsidR="00FC2C89" w:rsidRPr="00B805A2" w:rsidRDefault="006B237D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 w:rsidRPr="006B237D">
              <w:rPr>
                <w:sz w:val="22"/>
                <w:szCs w:val="22"/>
              </w:rPr>
              <w:t>National mortality surveillance system</w:t>
            </w:r>
          </w:p>
        </w:tc>
        <w:tc>
          <w:tcPr>
            <w:tcW w:w="9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445ED" w14:textId="77777777" w:rsidR="00FC2C89" w:rsidRPr="00D15D96" w:rsidRDefault="00FC2C89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 w:rsidRPr="00D15D96">
              <w:rPr>
                <w:sz w:val="22"/>
                <w:szCs w:val="22"/>
              </w:rPr>
              <w:t>I00-I99</w:t>
            </w:r>
          </w:p>
        </w:tc>
      </w:tr>
      <w:tr w:rsidR="00FC2C89" w:rsidRPr="00D15D96" w14:paraId="2FC5122C" w14:textId="77777777" w:rsidTr="00B805A2">
        <w:trPr>
          <w:trHeight w:val="1640"/>
        </w:trPr>
        <w:tc>
          <w:tcPr>
            <w:tcW w:w="17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BDFF7" w14:textId="75CA8C9D" w:rsidR="00FC2C89" w:rsidRPr="00D15D96" w:rsidRDefault="00001905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yocardial infarction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2BF34D" w14:textId="6BC3B3BC" w:rsidR="00FC2C89" w:rsidRPr="00B805A2" w:rsidRDefault="006B237D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 w:rsidRPr="006B237D">
              <w:rPr>
                <w:sz w:val="22"/>
                <w:szCs w:val="22"/>
              </w:rPr>
              <w:t>Beijing inpatient medical record home page system</w:t>
            </w:r>
          </w:p>
        </w:tc>
        <w:tc>
          <w:tcPr>
            <w:tcW w:w="9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21B262" w14:textId="7398B25B" w:rsidR="00FC2C89" w:rsidRPr="00D15D96" w:rsidRDefault="00B805A2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cute ST-segment elevated myocardial infarction (</w:t>
            </w:r>
            <w:r w:rsidR="00FC2C89" w:rsidRPr="00D15D96">
              <w:rPr>
                <w:sz w:val="22"/>
                <w:szCs w:val="22"/>
              </w:rPr>
              <w:t>I21.001-006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101-105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201-211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213-230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301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304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2.001-003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2.101-103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2.801-818</w:t>
            </w:r>
            <w:r>
              <w:rPr>
                <w:rFonts w:hint="eastAsia"/>
                <w:sz w:val="22"/>
                <w:szCs w:val="22"/>
              </w:rPr>
              <w:t>), Acute non ST-segment elevated myocardial infarction (</w:t>
            </w:r>
            <w:r w:rsidR="00FC2C89" w:rsidRPr="00D15D96">
              <w:rPr>
                <w:sz w:val="22"/>
                <w:szCs w:val="22"/>
              </w:rPr>
              <w:t>I21.401-404</w:t>
            </w:r>
            <w:r>
              <w:rPr>
                <w:rFonts w:hint="eastAsia"/>
                <w:sz w:val="22"/>
                <w:szCs w:val="22"/>
              </w:rPr>
              <w:t>), other myocardial infarction (</w:t>
            </w:r>
            <w:r w:rsidR="00FC2C89" w:rsidRPr="00D15D96">
              <w:rPr>
                <w:sz w:val="22"/>
                <w:szCs w:val="22"/>
              </w:rPr>
              <w:t>I21.302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303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305-308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901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902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907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910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1.911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="00FC2C89" w:rsidRPr="00D15D96">
              <w:rPr>
                <w:sz w:val="22"/>
                <w:szCs w:val="22"/>
              </w:rPr>
              <w:t>I22.901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FC2C89" w:rsidRPr="00D15D96" w14:paraId="37B03D1E" w14:textId="77777777" w:rsidTr="00B805A2">
        <w:trPr>
          <w:trHeight w:val="144"/>
        </w:trPr>
        <w:tc>
          <w:tcPr>
            <w:tcW w:w="17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70125" w14:textId="77777777" w:rsidR="00FC2C89" w:rsidRPr="00D15D96" w:rsidRDefault="00FC2C89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D3B624" w14:textId="501115DE" w:rsidR="00FC2C89" w:rsidRPr="00B805A2" w:rsidRDefault="006B237D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 w:rsidRPr="006B237D">
              <w:rPr>
                <w:sz w:val="22"/>
                <w:szCs w:val="22"/>
              </w:rPr>
              <w:t>National mortality surveillance system</w:t>
            </w:r>
          </w:p>
        </w:tc>
        <w:tc>
          <w:tcPr>
            <w:tcW w:w="9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FF6AC7" w14:textId="5A023AC4" w:rsidR="00FC2C89" w:rsidRPr="00D15D96" w:rsidRDefault="00FC2C89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 w:rsidRPr="00D15D96">
              <w:rPr>
                <w:rFonts w:hint="eastAsia"/>
                <w:sz w:val="22"/>
                <w:szCs w:val="22"/>
              </w:rPr>
              <w:t>I21.0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1.1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1.2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1.3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1.4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1.9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2.0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2.1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2.8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22.9</w:t>
            </w:r>
          </w:p>
        </w:tc>
      </w:tr>
      <w:tr w:rsidR="00FC2C89" w:rsidRPr="00D15D96" w14:paraId="2CA4C820" w14:textId="77777777" w:rsidTr="00B805A2">
        <w:trPr>
          <w:trHeight w:val="1280"/>
        </w:trPr>
        <w:tc>
          <w:tcPr>
            <w:tcW w:w="17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58628" w14:textId="4D8844D4" w:rsidR="00FC2C89" w:rsidRPr="00D15D96" w:rsidRDefault="00001905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troke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899B3" w14:textId="401F4399" w:rsidR="00FC2C89" w:rsidRPr="00D15D96" w:rsidRDefault="006B237D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 w:rsidRPr="006B237D">
              <w:rPr>
                <w:sz w:val="22"/>
                <w:szCs w:val="22"/>
              </w:rPr>
              <w:t>Beijing inpatient medical record home page system</w:t>
            </w:r>
          </w:p>
        </w:tc>
        <w:tc>
          <w:tcPr>
            <w:tcW w:w="9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4D5AE5" w14:textId="0EE40975" w:rsidR="00FC2C89" w:rsidRPr="00D15D96" w:rsidRDefault="00F06038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>
              <w:rPr>
                <w:rFonts w:hint="eastAsia"/>
                <w:sz w:val="22"/>
                <w:szCs w:val="22"/>
              </w:rPr>
              <w:t>schemic stroke (</w:t>
            </w:r>
            <w:r w:rsidR="00FC2C89" w:rsidRPr="00D15D96">
              <w:rPr>
                <w:sz w:val="22"/>
                <w:szCs w:val="22"/>
              </w:rPr>
              <w:t>I63</w:t>
            </w:r>
            <w:r>
              <w:rPr>
                <w:rFonts w:hint="eastAsia"/>
                <w:sz w:val="22"/>
                <w:szCs w:val="22"/>
              </w:rPr>
              <w:t>), h</w:t>
            </w:r>
            <w:r w:rsidRPr="00F06038">
              <w:rPr>
                <w:sz w:val="22"/>
                <w:szCs w:val="22"/>
              </w:rPr>
              <w:t>emorrhagic stroke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="00FC2C89" w:rsidRPr="00D15D96">
              <w:rPr>
                <w:sz w:val="22"/>
                <w:szCs w:val="22"/>
              </w:rPr>
              <w:t>I60-I61</w:t>
            </w:r>
            <w:r>
              <w:rPr>
                <w:rFonts w:hint="eastAsia"/>
                <w:sz w:val="22"/>
                <w:szCs w:val="22"/>
              </w:rPr>
              <w:t>), other stroke (</w:t>
            </w:r>
            <w:r w:rsidR="00FC2C89" w:rsidRPr="00D15D96">
              <w:rPr>
                <w:sz w:val="22"/>
                <w:szCs w:val="22"/>
              </w:rPr>
              <w:t>I64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FC2C89" w:rsidRPr="00D15D96" w14:paraId="1390425B" w14:textId="77777777" w:rsidTr="00B805A2">
        <w:trPr>
          <w:trHeight w:val="144"/>
        </w:trPr>
        <w:tc>
          <w:tcPr>
            <w:tcW w:w="1793" w:type="dxa"/>
            <w:vMerge/>
            <w:shd w:val="clear" w:color="auto" w:fill="auto"/>
          </w:tcPr>
          <w:p w14:paraId="489E51A9" w14:textId="77777777" w:rsidR="00FC2C89" w:rsidRPr="00D15D96" w:rsidRDefault="00FC2C89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AF98A8" w14:textId="76B2C9AC" w:rsidR="00FC2C89" w:rsidRPr="00D15D96" w:rsidRDefault="006B237D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 w:rsidRPr="006B237D">
              <w:rPr>
                <w:sz w:val="22"/>
                <w:szCs w:val="22"/>
              </w:rPr>
              <w:t>National mortality surveillance system</w:t>
            </w:r>
          </w:p>
        </w:tc>
        <w:tc>
          <w:tcPr>
            <w:tcW w:w="9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80642E" w14:textId="77EBAE82" w:rsidR="00FC2C89" w:rsidRPr="00D15D96" w:rsidRDefault="00FC2C89" w:rsidP="00974809">
            <w:pPr>
              <w:spacing w:before="60" w:after="60"/>
              <w:ind w:right="245" w:firstLineChars="0" w:firstLine="0"/>
              <w:rPr>
                <w:sz w:val="22"/>
                <w:szCs w:val="22"/>
              </w:rPr>
            </w:pPr>
            <w:r w:rsidRPr="00D15D96">
              <w:rPr>
                <w:sz w:val="22"/>
                <w:szCs w:val="22"/>
              </w:rPr>
              <w:t>I60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61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63</w:t>
            </w:r>
            <w:r w:rsidR="00F06038">
              <w:rPr>
                <w:rFonts w:hint="eastAsia"/>
                <w:sz w:val="22"/>
                <w:szCs w:val="22"/>
              </w:rPr>
              <w:t xml:space="preserve">, </w:t>
            </w:r>
            <w:r w:rsidRPr="00D15D96">
              <w:rPr>
                <w:sz w:val="22"/>
                <w:szCs w:val="22"/>
              </w:rPr>
              <w:t>I64</w:t>
            </w:r>
          </w:p>
        </w:tc>
      </w:tr>
    </w:tbl>
    <w:p w14:paraId="737B150F" w14:textId="63FBBC5F" w:rsidR="0077408A" w:rsidRDefault="0077408A">
      <w:pPr>
        <w:ind w:firstLine="480"/>
      </w:pPr>
    </w:p>
    <w:sectPr w:rsidR="0077408A" w:rsidSect="00526C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89"/>
    <w:rsid w:val="00001905"/>
    <w:rsid w:val="00526C45"/>
    <w:rsid w:val="005F578A"/>
    <w:rsid w:val="006B237D"/>
    <w:rsid w:val="006C5A86"/>
    <w:rsid w:val="0077408A"/>
    <w:rsid w:val="00B805A2"/>
    <w:rsid w:val="00D63295"/>
    <w:rsid w:val="00EC7036"/>
    <w:rsid w:val="00F06038"/>
    <w:rsid w:val="00FC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80097"/>
  <w15:chartTrackingRefBased/>
  <w15:docId w15:val="{6F3345AA-1654-4D15-B7D8-02F17E4AD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C89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44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54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62827662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3534561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352975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43752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359161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2935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20168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6</Words>
  <Characters>761</Characters>
  <Application>Microsoft Office Word</Application>
  <DocSecurity>0</DocSecurity>
  <Lines>76</Lines>
  <Paragraphs>69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浩 刘</dc:creator>
  <cp:keywords/>
  <dc:description/>
  <cp:lastModifiedBy>志浩 刘</cp:lastModifiedBy>
  <cp:revision>4</cp:revision>
  <dcterms:created xsi:type="dcterms:W3CDTF">2024-04-07T07:24:00Z</dcterms:created>
  <dcterms:modified xsi:type="dcterms:W3CDTF">2024-07-05T08:56:00Z</dcterms:modified>
</cp:coreProperties>
</file>